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0033CC"/>
          <w:sz w:val="24"/>
          <w:szCs w:val="24"/>
          <w:lang w:val="en-US" w:eastAsia="zh-CN"/>
        </w:rPr>
        <w:t>The sequences of the amplified products for LV-APN gene</w:t>
      </w:r>
    </w:p>
    <w:p>
      <w:pPr>
        <w:rPr>
          <w:rFonts w:hint="default"/>
          <w:lang w:val="en-US"/>
        </w:rPr>
      </w:pPr>
      <w:r>
        <w:t>&gt;</w:t>
      </w:r>
      <w:r>
        <w:rPr>
          <w:rFonts w:hint="default"/>
          <w:lang w:val="en-US"/>
        </w:rPr>
        <w:t>LV-</w:t>
      </w:r>
      <w:r>
        <w:t xml:space="preserve">APN </w:t>
      </w:r>
      <w:r>
        <w:rPr>
          <w:rFonts w:hint="default"/>
          <w:lang w:val="en-US"/>
        </w:rPr>
        <w:t>(Present study)</w:t>
      </w:r>
    </w:p>
    <w:p>
      <w:r>
        <w:t>TTTTTTTCTTCTCTCGCGACTGCAGCCCCTCGCACAGTTAGCTCCCGACAACGGATCGCACCGCACTGTGCCCGGAGAAGTTTCGGTCCCGGGGTGAGCAGCGTAGAAGACGGTGGCGAGATATTTCATTTATCTTTATTCTACTGGTCTGATTGTTGGGATCGATTCCTCTGGTTATAAATAGCATACAGGAGTGAGGAGGTTCTGCAACAGCCAATGTTCCTTGGAGTCTCTTCTGCCTCAGGCTGTAAGAATGCTGCTGTTTGTTCTGCTCGCCCTCGGTCACGCCACCCAGGGTTTACCTAATGTTGATGACGTCACCATTCCACCTTGGGTGACCACTACAACTGAGGCATCTAGATCATTGGGACCTGTAGACTTGGACGTACAACTACCTCGATCCATTAAGCCGCTCCATTATGTGGTCAAACTTCAACCCTTCATCAATGGCAACTTCAGCATCGTCGGCTACATGGAGGTGGAGATGGAGGTTCTGGAACCCACTTCCAACATCACTCTCCACATATCGGATATCATCACTAAAAACGACACCGTAAAGGTTTCAGATCAAGCAACATCCCGAGGTTTGAGGATCAAGAAACACGAGTATGACCATAGTCGTCACTTTTACATTGCCCATTTGAGGAAAGAGCTCCAGAAGGGGAAAAGGTACATACTGTCCATGGAGTTCCTTGGTTATCTTAATGATAAGCTGCGTGGCTTCTACAGAGCGACCTACAAGGATGTTGATGGTAACATCAGAAATGCGGCTGCGACCCAGTTCCAGCCCACCGACGCCCGCAAAGCCTTCCCTTGCTTCGACGAGCCCGCACTGAAGGCAACCTTTGAAATTCACCTCGCAAGGGAATCTTGGATGACGACCCTCTCCAACATGCCCATTGCCGAAACGGTGCCTGTTGAAGGACAGGAGGGATGGATGTGGGATCGTTACGAGAAGAGTGTCCCTATGTCCACTTACCTGGTTGCCTTCGTTGTGTCCGACTACGTTCATATCAACTCGACCGAGAATGACCGTGTAGATTTTCGAGTGTGGGCACGACAAGAGACCATAGATCAAGCAGAGTATGCAAATGAGATAGGTCCCAAGATCTTACGTTTCTTTGAAGATTATTTCAACCTATCTTATCCCCTTCCGAAGATGGACATGATTGCATTAACCGACTTCTCTGCAGGAGCTATGGAGAACTGGGGTCTAATAACTTACAGAGAAAGTATCTTCTTGTATGACCCACAAGTTTCAACCCCAGTCGACAAGGCAGTTATTGCAAGTATTGTATCTCATGAGTTGGCTCACCAGTGGTTTGGCAATCTGGTGACGCCTAAGTGGTGGGACGACTTGTGGCTCAACGAGGGATTCGCTACTTATATAAGTTACCTTGGTGTAGATCATGTAGAACCAACGTGGAAGGCAATGGAAGAAATCGTCGTTGAAATAGTCCATCGTGTGTTCGATCTAGACAGCCTGGAGTCCTCCCACAGGATCAACATTCCCGTCTCAAACCCGGACGAAATATTCGAAGTCTTTGATGACATATCTTACAATAAAGGAGCGTCTATCATCCGGATGATGACCCACTACCTCACAGAGCCGACCTTTAGAAAGGGATTGAACAACTATCTAAAAGCACTCACATACAATAGTTCTGTGCAAGACGACCTGTGGAAGCATCTGACTCTGGCGGCTCACGAGGACGGCATTCTACCCCAGGAGGTGACTGTGAAGATGATCATGGACACGTGGACGCTGCAGATGGGATACCCCGTCGTGAAGGTGACAAGGAGCCCCGACGGAACCTCTGCTACTTTGACACAGGAGCGGTTCCTCTTAGAAGGGAGCGCAAACTCTTCCAGCACCACGGATTACAAGTGGTGGGTGCCGCTGACCTTCACGACCCAGAACGAGGCCAACTTCAGCCAGACTCAAGCCAGTTTATGGATGAAGGACTCTGAGGATCATGTCACCGTCTCTTCTCTTCCCCCGAAGGACCAGTGGGTCATCTTCAACCTGCAGCAGGCGGCCTACTACCGAGTCAACTACGACGACCACAACTGGAATCTTATTATCCAACAGCTGAAGAAGGACCACCAGGTTATTTCTCCTGTCAACAGAGGGCAGATTGTCGATGATGCCATGAACCTTGCTAGGGCTGGTCATCTCAGCTACAAGCTCGCCCTGGACGTTTTACCGTATCTGCGAAATGAAGGAGAATATCTGCCTTGGGCTACAGGCGCCGATAAATTCGTTTACATAGAGAGTATGTTCAAACGCAGAAGTGGATTCGGCGCTCTCAAGCGTTACCTCCTGGATTTGGTGCTGCCGCTCTACGAGTCCGTTGGGTTCGACAACAACATCGAGGACTCTTTCTTGGAGCAACAAAGGAGGAAAATAGCCGTGAAATGGGCTTGCAGACTGGGCCACAAGGACTGCCTCAACAAAGCGCTCACTCTCTACAGGCACTGGATGTCACAGCCGGACAATTCGAGCATCATTTCGCCAAACCTTAAACCTGTGGTGTATTGTCGCGCCATCGCCGAGGGCGGGGAGGCCGAGTGGGACTTCGCGTGGGACCAGTACGTTACTTCCAGCGTCGCTACCGAGAAAAAGCTTCTTCTCAGATCTATGTCCTGCTCGAAGCAGACTTGGATCCTATCTAGATACCTCGAGATGGCTATGAACAGGAGCAGTGGCATAAGACTGCAAGATGTTATTTATGTGTTAAGAAGTTTGAGTAACAATGACGTGGGGCGCTCCATGCTGTGGGACTACCTCACACATAACTGGAACAATATTTATACATACAAGAAGAGTCGGAGAGGTGACGTCATGAAAAGGGTAACACAAGCATTTAATACGAAACAGGAACTGAAAAGGGTCCAGTCGTTTTTGAGGAGGAGGACAGTGACCTTGGAGGGGAACCAGAGGAGCGTCCAGCAGGCAGAAGAGAAGGTCAAGAACAACGTCGCCTGGATGGACACAAAGTATGACGTCATAGTCCAGTGGCTGGAGGAGAACGGCTACTCCTCGAAACTACGGGTCGTTTAATTCCATATATATACATACACACACACACACACACAC</w:t>
      </w:r>
    </w:p>
    <w:p>
      <w:pPr>
        <w:jc w:val="left"/>
        <w:rPr>
          <w:rFonts w:hint="default"/>
        </w:rPr>
      </w:pPr>
    </w:p>
    <w:p>
      <w:pPr>
        <w:jc w:val="center"/>
        <w:rPr>
          <w:rFonts w:hint="default"/>
          <w:b/>
          <w:bCs/>
          <w:color w:val="FF0000"/>
          <w:sz w:val="36"/>
          <w:szCs w:val="40"/>
          <w:lang w:val="en-US"/>
        </w:rPr>
      </w:pPr>
      <w:bookmarkStart w:id="0" w:name="_GoBack"/>
      <w:r>
        <w:rPr>
          <w:rFonts w:hint="default"/>
          <w:b/>
          <w:bCs/>
          <w:color w:val="FF0000"/>
          <w:sz w:val="36"/>
          <w:szCs w:val="40"/>
          <w:lang w:val="en-US"/>
        </w:rPr>
        <w:t>The protein sequences that used for bio informatics</w:t>
      </w:r>
    </w:p>
    <w:bookmarkEnd w:id="0"/>
    <w:p>
      <w:pPr>
        <w:jc w:val="left"/>
        <w:rPr>
          <w:rFonts w:hint="default"/>
        </w:rPr>
      </w:pPr>
    </w:p>
    <w:p>
      <w:pPr>
        <w:jc w:val="left"/>
        <w:rPr>
          <w:rFonts w:hint="default"/>
          <w:b/>
          <w:bCs/>
          <w:color w:val="0000FF"/>
        </w:rPr>
      </w:pPr>
      <w:r>
        <w:rPr>
          <w:rFonts w:hint="default"/>
          <w:b/>
          <w:bCs/>
          <w:color w:val="0000FF"/>
        </w:rPr>
        <w:t>&gt;</w:t>
      </w:r>
      <w:r>
        <w:rPr>
          <w:rFonts w:hint="default"/>
          <w:b/>
          <w:bCs/>
          <w:color w:val="0000FF"/>
          <w:lang w:val="en-US"/>
        </w:rPr>
        <w:t>Present study</w:t>
      </w:r>
      <w:r>
        <w:rPr>
          <w:rFonts w:hint="default"/>
          <w:b/>
          <w:bCs/>
          <w:color w:val="0000FF"/>
        </w:rPr>
        <w:t xml:space="preserve"> aminopeptidase N-like [Penaeus vannamei]</w:t>
      </w:r>
    </w:p>
    <w:p>
      <w:pPr>
        <w:rPr>
          <w:rFonts w:hint="default"/>
        </w:rPr>
      </w:pPr>
      <w:r>
        <w:rPr>
          <w:rFonts w:ascii="SimSun" w:hAnsi="SimSun" w:eastAsia="SimSun" w:cs="SimSun"/>
          <w:sz w:val="24"/>
          <w:szCs w:val="24"/>
        </w:rPr>
        <w:t>MLLFVLLALGHATQGLPNVDDVTIPPWVTTTTEASRSLGPVDLDVQLPRSIKPLHYVVKLQPFINGNFSIVGYMEVEMEVLEPTSNITLHISDIITKNDTVKVSDQATSRGLRIKKHEYDHSRHFYIAHLRKELQKGKRYILSMEFLGYLNDKLRGFYRATYKDVDGNIRNAAATQFQPTDARKAFPCFDEPALKATFEIHLARESWMTTLSNMPIAETVPVEGQEGWMWDRYEKSVPMSTYLVAFVVSDYVHINSTENDRVDFRVWARQETIDQAEYANEIGPKILRFFEDYFNLSYPLPKMDMIALTDFSAGAMENWGLITYRESIFLYDPQVSTPVDKAVIASIVSHELAHQWFGNLVTPKWWDDLWLNEGFATYISYLGVDHVEPTWKAMEEIVVEIVHRVFDLDSLESSHRINIPVSNPDEIFEVFDDISYNKGASIIRMMTHYLTEPTFRKGLNNYLKALTYNSSVQDDLWKHLTLAAHEDGILPQEVTVKMIMDTWTLQMGYPVVKVTRSPDGTSATLTQERFLLEGSANSSSTTDYKWWVPLTFTTQNEANFSQTQASLWMKDSEDHVTVSSLPPKDQWVIFNLQQAAYYRVNYDDHNWNLIIQQLKKDHQVISPVNRGQIVDDAMNLARAGHLSYKLALDVLPYLRNEGEYLPWATGADKFVYIESMFKRRSGFGALKRYLLDLVLPLYESVGFDNNIEDSFLEQQRRKIAVKWACRLGHKDCLNKALTLYRHWMSQPDNSSIISPNLKPVVYCRAIAEGGEAEWDFAWDQYVTSSVATEKKLLLRSMSCSKQTWILSRYLEMAMNRSSGIRLQDVIYVLRSLSNNDVGRSMLWDYLTHNWNNIYTYKKSRRGDVMKRVTQAFNTKQELKRVQSFLRRRTVTLEGNQRSVQQAEEKVKNNVAWMDTKYDVIVQWLEENGYSSKLRVV</w:t>
      </w:r>
    </w:p>
    <w:p>
      <w:pPr>
        <w:jc w:val="left"/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47472222.1 aminopeptidase N-like [Penaeus chinensis]</w:t>
      </w:r>
    </w:p>
    <w:p>
      <w:pPr>
        <w:jc w:val="left"/>
      </w:pPr>
      <w:r>
        <w:rPr>
          <w:rFonts w:hint="default"/>
        </w:rPr>
        <w:t>MLLFALLVLSHTTLGLPNADDVTIPPWVSTESHPTTTEASTSSLFTTKKAENFDVRLPRSLKPLHYLVKL QPFINGNFSIIGYMEVEMEVLEPTSNITLHISDIITKNDTVKVYTSGQAQRRGLRIKKHEYDRGRQFYIA HLRKELQKGKKYILSMEFLGYLNGEMHGFYRATYKDVAGNTRNVAATQFQPTAARKAFPCFDEPALKATF EIHLARESWMTTLSNMPIADTVPVEGQEGWVWDRYEMSVPMSTYLVAFIVSDYVQINSTVNDSVAFRVWA RQETIDQAEYANEVGPKILGFFEDYFNLSYPLPKMDMIALTDFSAGAMENWGLITYRESFLLYDAQVTTP VDKSIIAEIISHELAHQWFGNLVTPKWWDDLWLNEGFATYISYLGVDHVEPTWKVMETTLVEIVHNVFGL DSLESSHRISIPVSDPDEIFEVFDDISYSKGSSIIRMMTHYLTEATFRKGLNNYLKALTYNSSVQDDLWK HLTVAAHEDGILPKDVTVKMIMDTWTLQMGYPVVKVTRSADGTSAILTQERFLLETSANSSNTTGYKWWV PLTYTTQSEPNFNQTQAKLWMKDSEDHVTVTSLPPKDQWVIFNLQETGYYRVNYDDHNWNLIIQQLKKDH QVFCPVNRGQIIDDAMNLARAGHLSYKIAIGAYAYLRKEDEYLPWATGVNKLYYIESMFKRRSGFGALKH YLLDLVLPLYESVGFDNKIEDSFLEHQKRKIAVKWACKLGHKVCLDKVLTLYRHWMSHPDNTSIISPNLK SAVYCHAIAEGGEAEWDFAWDQYITTSVATEKKLLLNSMSCTKQAWILSRYLEMAMNPGNGIRLQDAIYV LRSMSNNDVGRSLIWDYLTLHWNNIYTFKKRRRGEVLKRVTQIFNTKQELEKVQSFLRRRTVSLEGNQRN VQQAEEKVKNNVAWMDANYDVIVQWLEENGYSSKLRVI</w:t>
      </w: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42891875.1 aminopeptidase N-like [Penaeus japonicus]</w:t>
      </w:r>
    </w:p>
    <w:p>
      <w:pPr>
        <w:jc w:val="left"/>
        <w:rPr>
          <w:rFonts w:hint="default"/>
        </w:rPr>
      </w:pPr>
      <w:r>
        <w:rPr>
          <w:rFonts w:hint="default"/>
        </w:rPr>
        <w:t>MMLLVALLALSHATLGIPNVDDVTIPPWVSTERQPTTTEGTTTPSIITTKAAEKLDVRLPGSLKPLHYLV KLQPFINGNFSISGYAEVEMEVLEPTSNITLHISDIITKNDTIKVHPLGQARTRGVRIKKHEYDHARQFY IAHLKNPLQKGTKYVLSMEFIGYLNAELHGFYRSSYTDIDGSIRNVAVTQFQATYARKAFPCFDEPAMKA TFEIHLARESWMTTLSNMPIAETVPVEGQEGWVWDRYERSVPMSTYLVAFVVSDFAHVNSTEIEHVVLRV WARPEAIDQAEYANEVGPKILSFFEEYFNLSFPLPKLDMIAVPELSFGGMENWGLITYREKYLLHNPRVS TPLSKTFVAELISHELAHQWFGNLVTPVWWDDLWLNEGFATYISYLGVNQVEPAWKVMETTLVQTVHKVF GLDSLKSSHRISIPVDHPDEISEVFDAISYNKGASIIRMMVHFLSEPTFRKGLNNYLKAFTYKNAVQDDL WQHLTVAAHEDGVLPQDVTVKMIMDTWTLQKGYPVIQVMRSVDGTSAILAQDRFLLERGANSSNTTDHKW WVPLTYTSQSEADFNRTQAALWMKASEDHLTVSSLPPKDQWVIFNLQETGYYRVNYDDHNWNLLIRQLKD NHEVICPVNRGQVIDDAMNLARAGHLNYKVAIGVFSYLRNEGEYLPWSTGVDQLDYIESMFKRRSGFGAL KRYIRDLVLPLYRAVGFDARAEDSFLEQEKRKIAVNWACKLGHKDCLDEVLTRYRQWMSQPDNTSIISPN LKSTVYCRAIAEGGEAEWDFAWDQYLRTNVASEKTLLLSAMACSKEAWILSRYLEMASNPGNSIRQQDII IILRSLSANDVGRPLVWDYLTLRWNDIYIYKKRRRGDVLKRVTQTFNTKQELELVRSFLRRRRVSLEGNR RSVQQVEEKIKNNVAWMDANYDVIVQWLEENGYSSKLRVV</w:t>
      </w:r>
    </w:p>
    <w:p>
      <w:pPr>
        <w:jc w:val="left"/>
        <w:rPr>
          <w:rFonts w:hint="default"/>
        </w:rPr>
      </w:pPr>
    </w:p>
    <w:p>
      <w:pPr>
        <w:jc w:val="left"/>
        <w:rPr>
          <w:rFonts w:hint="default"/>
        </w:rPr>
      </w:pPr>
    </w:p>
    <w:p>
      <w:pPr>
        <w:jc w:val="left"/>
        <w:rPr>
          <w:rFonts w:hint="default"/>
        </w:rPr>
      </w:pPr>
      <w:r>
        <w:rPr>
          <w:rFonts w:hint="default"/>
        </w:rPr>
        <w:t>&gt;XP_045118108.1 aminopeptidase N-like [Portunus trituberculatus]</w:t>
      </w:r>
    </w:p>
    <w:p>
      <w:pPr>
        <w:jc w:val="left"/>
        <w:rPr>
          <w:rFonts w:hint="default"/>
        </w:rPr>
      </w:pPr>
      <w:r>
        <w:rPr>
          <w:rFonts w:hint="default"/>
        </w:rPr>
        <w:t>MKKSKLGAAPEEGGGGGGGGGGGGGGGGEGGGDLLTMEGSNHHHHHHSTPPSCTKNKGCFVGRGVGVLLG VMFVSGLVATGLLVYYYAPHEKQMQEEAVLVPRVQSNVRRTPNTRRRLNCTARRFGGSRGAATTTSTTFP SSTLISIPSLFSTFVPFEEEPDVRLPRTLRPLHYLVKLQPLINGNLSILGYMEVEMEVLEATVNITLHIA DIITHNDTIRVTTPGDLDGPGLKIRKHEYDHERQFYMAHLEEPLVEGGKYVLSMGFEGHLNDQLHGFYRS TYRDADGTEKAMGVTQFQATDARRAFPCFDEPALKATFEVYLGRQMNMTTISNMPIIETIPMVNQKGWVW DHYDTTVPMSTYLVAFVVSDFANLSTIANNKTLFRVWARNSAIRQAEFAQQVGPPILLYFEDYFNQSYPL PKQDMIAIPDFSAGAMENWGLITYRETAMLYDARVSAASNKQYVAAVVAHELAHQWFGNLVTPRWWTDLW LNEGFASYVEYIGVNHVAPTWQVMEQFVLNELHIVFGLDSLESSHPISIPVGHPDEISQIFDRISYAKGA SIIRMMNHFLTESAFRHGLSTYLDAFKYDNAEQDDLWRHLTEAAHETGTLPANLTVKTIMDTWTLQMGYP VIKVERSADGTSAAVSQERFLLVKDDNADDMHDYKWWVPLTYTGQDRPDFSQTQAKVWMKDSEAQVTVTS LPSKDHWVIFNLQQTGYYRVNYDDHNWNLLIQQLLADHRAIATVNRAQIIDDAMNLAKAGQMTYGTALGV YNYLGAETEFVPWAAAIDNLAYLKEMFARTGGYGALKNYLLDILVPLYDSVGFQDRDNDPLLDQYKRQKA LSWACQLEHPDCLQNAAASYATWMADPSNNSIISPNLKSTVYCHAIGSGGEKEWNFAWEQYLASNVGSEK NRLLSAMGCTKHIWILSRYLEMAFSSDSGIRKQDAFRVFGTVANNDVGQPLAWSFLQDRWHDIYEFYGKA KSRLIKSATRSFNTHLQLKELRLFHREHKEDLGSASRAVQQVIERTKVKIAWMRTNYDVIVEWLDANGYS TKLRNA</w:t>
      </w:r>
    </w:p>
    <w:p>
      <w:pPr>
        <w:jc w:val="left"/>
        <w:rPr>
          <w:rFonts w:hint="default" w:ascii="SimSun" w:hAnsi="SimSun" w:eastAsia="SimSun" w:cs="SimSun"/>
          <w:sz w:val="24"/>
          <w:szCs w:val="24"/>
        </w:rPr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45610140.1 aminopeptidase N-like isoform X1 [Procambarus clarkii]</w:t>
      </w:r>
    </w:p>
    <w:p>
      <w:pPr>
        <w:jc w:val="left"/>
        <w:rPr>
          <w:rFonts w:hint="default"/>
        </w:rPr>
      </w:pPr>
      <w:r>
        <w:rPr>
          <w:rFonts w:hint="default"/>
        </w:rPr>
        <w:t>MKAADGSKPAASVNRDGCHVRRGAALVLGFLVVSTAVAADSFVPLRSSHHKLASVEAQGSEEVDIRLPTA LKPLHYIVKLQPFINGNFSIMGYVEIEMEVLEPTTNITLHIVDIITKNETIKVVPSDDVNGTGIEVQQNL YDNDRQFYTGVLGEELEVGRNYILSMQFLGYLNDELRGFYRSTYKDQDGNTRFMASTQFESTDARRAFPC FDEPAMKASFEIFLAREASMSSISNMPKYETFPVEGQEGWEWDHFNTSVPMSTYLVAFVVSDFGHVDSNA NDHVLFRVWVREDAIQQADYAINTGPEVLTFYEDYFNIPFPLPKQDMIAIPDYSGGAMENWGLITYRESA LMFDPEASSAYSKQYVTVIIAHELAHQWFGNLVTPDWWTDLWLNEGFASFMENIGTNHIDPTWRMWEQFV TDYLQMVLELDSLESSHPISVPVGRPEEIDQIFDDISYSKGSSVIRMMNDFLTETTFRKGITNYLNGQAY SNADQDDLWRYLTEAAHEDGSLPSDTTVKMIMDTWTLQMGYPVIKVVRSADGTSATLTQERFLLVKSANS SDTHDYKWWVPLTYTSQDDPNFNNTQAMVWMKDSDPEITISSLPGKDQWVIFNIQETGYYRVNYDEDNWN LLIQQLNTDHQVIHVINRAQIIDDAMDLAHAGQLSYNTALSVNGYLKAETEYTAWRTAINNLDYLEMMFT RTGGYGALRRYLLSLLTPLYNAVGFDDNRSDPQLDQYKRVLALTGACSLGYQDCVDNSVSLFQTWMLNPS NTSIVSANLKSTVYCTAIAAGGEEEWNFGWNQYLASNLGSEKSTLLSALGCTKQIWILSRYLDMAFTADS GVRSQDASTVFSSVSRNDIGRDLAWNYLRDQWQHISNYVSSFTTLSDLVEAATAEFNTNEEKHELEMFKE EHPEDLHTAAQAVDQAIERTANNIAWMSNNYDVIVQWLDDQGFSSQLARRPPPP</w:t>
      </w:r>
    </w:p>
    <w:p>
      <w:pPr>
        <w:jc w:val="left"/>
        <w:rPr>
          <w:rFonts w:hint="default"/>
        </w:rPr>
      </w:pPr>
    </w:p>
    <w:p>
      <w:pPr>
        <w:jc w:val="left"/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37798518.1 aminopeptidase N-like isoform X1 [Penaeus monodon]</w:t>
      </w:r>
    </w:p>
    <w:p>
      <w:pPr>
        <w:jc w:val="left"/>
        <w:rPr>
          <w:rFonts w:hint="default"/>
        </w:rPr>
      </w:pPr>
      <w:r>
        <w:rPr>
          <w:rFonts w:hint="default"/>
        </w:rPr>
        <w:t>MLLFALLVLSHATLGLPNADDVTIPPWVSTESQPTTTEASTSSLITTKKAENFDVRLSRALKPLHYLVKL QPFINGNFSIIGYMEVEMEVLEPTSNITLHISDIVTKNDTIRVYTSNQAQRRGLRIKKHEYDHGRQFYIA HLRKELQKGKTYILSMEFLGYLNDEMHGFYRATYKDVDGNTRHVAATQFQPTAARKAFPCFDEPALKATF EIHLARESGMTTLSNMPIAETVPVEGQEGWVWDRYEKSVPMSTYLVAFIVSDYVQINSTVNDRIAFRVWA RQETIDQAEYANEVGPKILSFFEDYFNVSYPLPKMDMIALTDFSAGAMENWGLITYRESFLLYDAQVSTP VDKSITAEIVSHELAHQWFGNLVTPKWWDDLWLNEGFATYISYLGVDHVEPSWKTMETTLVEIVHNVFGL DSLESSHRISIPVSDPDEIFEVFDDISYNKGSSIIRMMTHYLTEATFRKGLNNYLKALTYNSSVQDDLWM HLTMAAHEDGILPQNVTVKMIMDTWTLQMGYPVIQVTRSPDGTSAILTQERFLLERSANSSNTTDYKWWV PLTYTTQSEANFNQTQASLWMKDSEDHITVSSLPPKDQWVIFNLQETGYYRVNYDDHNWNLIIQQLKKDH QVICPVNRGQIIDDAMNLARAGHLSYKIAIDVYAYLRKESEYLPWATGVNKLCYIESMFKRRSGFGALKR YLLDLVLPLYESVGFDNKIEDSFLEQQKRKIAVTWACKLGHKDCLDKVLTLYRHWMSHPDNTSIISPNLK ATVCCHAIAEGGEAEWDFAWDQYITTSVATEKKLLLHSMSCTKQAWILSRYLEMAMNSGNGIRLQDAIYV LRAMSNNDVGRSLIWDYLTLNWNNIYTFKKRRRGDVMKRVTQTFNTKQELEKVQSFLRRRTVSLEGNQRN VQQAEEKVKNNVAWMDANYDVIVQWLEENGYSSKLRVV</w:t>
      </w: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42215808.1 aminopeptidase N-like [Homarus americanus]</w:t>
      </w:r>
    </w:p>
    <w:p>
      <w:pPr>
        <w:jc w:val="left"/>
      </w:pPr>
      <w:r>
        <w:rPr>
          <w:rFonts w:hint="default"/>
        </w:rPr>
        <w:t>MLAGKRDGGGGGAPGSCCLLLLLLVTGPLYTSAFRRLRDELPTLLPLNTLEGQDNQEHFMTTLTSTQQHT TGPKTPVPTTPIEVSQEMSAEEPGPDTPLPRSVRPLHYLVRLQPFLNGNFSVHGFVEVEVEALESTTNIT LHLADLRVIVNSVKLVAVGEVEDGHSAPTITHFTGHSGVHTFTAHLTKPLNPGRRYRYSMNFYSNLKNTD KGFYSVKYKDEDGGERSLAITKFPPSYARRAFPCFDEPHLKATFDIQLARENNMTSVSLMPLVDTSPLEG QEGWVVDSFLTTPHIPTHSLAFAVSSLAPARNTSLSGLPITVWARQGVLQHTTFLQEFTPRFLTFFEQYF NVSYPLTKLDVVIVPGNETQAISSPGLIVIYQEAAGMYDASSSTSSHKQHVAEVLAHEVSHQWLGNLVTP KTWSHIWLYEGLASYLDNVAVSSVESSWSLNNDQVKDLQKALHKDSLSSSFPLYMPALNSEDIVDFLLNL VFQKGSSVVRMLRHCLSEKTFRTGLTNFIQRHKYDTAEQDDLWRHLTTAAHQDDTLPQDLTVKTIMDTWT LQMGYPVIKVERSPDGTSATVSQESFRLSQSEASNKWWVPLTYTVGDDPNFNETRAKVWMKDSETHITIP SLPTKDQWVIFNLQETGYYRVNYDQDNWNLLIQQLLTDHRVINTINRAQIIDDAMNLAGAGKLSYETALN VTKYLTKEKDAKVWDVVLTSLDHLNTMLANTAAYGGFKKYWLSVITPVYEKLSAAGKVPNSPWCYEVVKW ACYFGHPRCVQDSQTLYRQFMEKPNATSLAPEGMLEVVYCTAIAHGGEEEWQFGWTQYLTSDDDHQKDQL LKGLACTKESWMKNRYLDMAFTPGVNIRNHDTFQVFSSVAAQVEGPPLAWEFILQNWENVTAMFGTEDSL VDVIVRTASKPFNTQYQLAELEVFLEEHQDQPSVVEASRKAIQQTANNVVWMDTNYHVISQWLHERGFST RLQTL</w:t>
      </w:r>
    </w:p>
    <w:p>
      <w:pPr>
        <w:jc w:val="left"/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43652209.1 aminopeptidase N-like isoform X1 [Drosophila teissieri]</w:t>
      </w:r>
    </w:p>
    <w:p>
      <w:pPr>
        <w:jc w:val="left"/>
        <w:rPr>
          <w:rFonts w:hint="default"/>
        </w:rPr>
      </w:pPr>
      <w:r>
        <w:rPr>
          <w:rFonts w:hint="default"/>
        </w:rPr>
        <w:t>MTYTPVSTMKWFLWVVLVISLALCSANSISSYNHYRLPTALRPQKYYLRILTLLENPDDLRFAGSVQIVI EALENTRNITLHSKNLTIDESQITLRHISGAGSKDNCVSSTSVNPTHDYYILHTCRELLAGNVYTLCLPF SADLSRQLHGYYRSSYKDPVTNTTRWLSATQFEPAAARKAFPCFDEPGFKASFVVTLGYHKQFTGLSNMP VKEIKPHESLPNYVWCEFEQSVPMSTYLVAYSVNDFSFKPSTLPNGALFRTWARPNAIDQCDYAAQFGPK VLQYYEQFFGIKFPLPKIDQIALPDFSAGAMENWGLVTYRETTLLYSPTHSSLSDQQNLANVIAHELAHQ WFGNLVTMKWWTDLWLNEGFATYVAGLGVQEIHPEWHSRDKGILTALITSFRLDSLVSSHPISRPIQMVT EIEESFDAISYQKGSAVLRMMHLFMGEESFRSGLKEYLQLYAYKNAEQDNLWQSLTSAAHQSGALAEHLY IKTIMDSWTLQTGYPVLNITRDYAAGSAKLTQERYLRNSQIPRAERVGCWWVPLSYTTQVEKHFNNTAPR AWMECSKTGESVPTTIDLLPGPEEWVIFNIQLSTPYKANYDARNWKLLIATLNSEEFQSIHVINRAQLID DVLYFAWTGEQDYDTALQVTNYLQRERDLIPWKAALDNLKLLNRLLRQTPNFGLFKRYMKKLLTPIYEHL NGINDTFSSITQQDHVLLKTMVVNVACQYQVGDCVPKALAYYRNWRSEANPDESNPVPINLRSTVYCTAI AQGTEEDWDFLWSRFKKSNVGSEQQTILSSLGCSKEVRILQRFLERAFDPEGAIRKQDSLLSFQAVVSGE QGFPLAKNYLMENVDFMVAYYYPQTRSMARLLPPLCEQIATTNDLNEFRAFVNKSQQSLKGVQQAVQQSL ETMVTNVQWMERNYPQILSSLQRNL</w:t>
      </w:r>
    </w:p>
    <w:p>
      <w:pPr>
        <w:jc w:val="left"/>
        <w:rPr>
          <w:rFonts w:hint="default"/>
        </w:rPr>
      </w:pPr>
    </w:p>
    <w:p>
      <w:pPr>
        <w:jc w:val="left"/>
        <w:rPr>
          <w:rFonts w:hint="default"/>
        </w:rPr>
      </w:pPr>
      <w:r>
        <w:rPr>
          <w:rFonts w:hint="default"/>
        </w:rPr>
        <w:t>&gt;XP_035893399.1 aminopeptidase N-like [Anopheles stephensi]</w:t>
      </w:r>
    </w:p>
    <w:p>
      <w:pPr>
        <w:jc w:val="left"/>
      </w:pPr>
      <w:r>
        <w:rPr>
          <w:rFonts w:hint="default"/>
        </w:rPr>
        <w:t>MTVMRSALLLVAILAAIAGTLGDSSNSYSSYRLPKSITPEHYNLRVYTHLGDERGFIFYGRVAIRFLCHE AADSVVLHSKNLTLLEQQITLHEVSPDVPQKASREMDVKGVEYITEHDYAVFHVSTALRKGARYELTIPF ESGLGTGLLGYYRSSYLDKRTKQKVWLAVTQFEPTYARQAFPCFDEPEMKATFDISLAHHERYVALSNMP VNRTVPVEDMPGWVLDEFNTTVPMSTYLVAYTVNDFEYREATTSEPGDVVFKIWARRDAIDQVDYARDIG PRVTRFYEDYFHQKFPLPKIDMIAIPDFASGAMENWGLITYRETALLYHPNISTASNKHRVASVIAHELA HQWFGNLVTMRWWTDLWLNEGFATYVASLGVDYLHPEWYSLEEESISNTLDIFKFDALLSSHPISVEIGH PNQISQIFDAISYEKGSIVIRMMHLFLSEETFRDGVSRYLRRHAYGNAEQDNLWEALTEEAHANGVLPDF IDVKRVMDSWTLQTGYPIITVTRNYDANSAEITQTRFVSSEVPADRNVTDYCWWIPLTYTTAKSLDFNDT LPKGWMECTNGTSNGHQVKVMDDLPDSEHWVIFNVQLAGLYKVKYDKTNYRLIIAQLNGPSYDAIGLLNR AQLIDDAMDLAWTGQQNYGIAFAMINYLRQETEYIPWKSALTNLNSLNRILKRTPLYDIFKSYVQYILEP IYERLEVFNVTRKPTDRLDAIKQLTLIASWACRFEVGDCVDRSVQLFARWMNEANPDANNPVPIDLRPVV YCNAIRQGNDTQWNFLWRRYLQSNVGAEKIMIIGSLACTRQLWLVERFLQWSLNSTSGVRKQDATILFSS VSRNDAGFNAAKSFFLTRADEIYEYLSPDTSRLSRYIKPLAEQMFSTQEVQELNELIRKKTALFEKANQG VKQALETAQTNSKWAETNINKMERLLPMLTSRSAADHLLNLIDT</w:t>
      </w:r>
    </w:p>
    <w:p>
      <w:pPr>
        <w:jc w:val="left"/>
      </w:pPr>
    </w:p>
    <w:p>
      <w:pPr>
        <w:jc w:val="left"/>
        <w:rPr>
          <w:rFonts w:ascii="SimSun" w:hAnsi="SimSun" w:eastAsia="SimSun" w:cs="SimSun"/>
          <w:sz w:val="24"/>
          <w:szCs w:val="24"/>
        </w:rPr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40229772.1 aminopeptidase N-like isoform X2 [Anopheles coluzzii]</w:t>
      </w:r>
    </w:p>
    <w:p>
      <w:pPr>
        <w:jc w:val="left"/>
        <w:rPr>
          <w:rFonts w:hint="default"/>
        </w:rPr>
      </w:pPr>
      <w:r>
        <w:rPr>
          <w:rFonts w:hint="default"/>
        </w:rPr>
        <w:t>MAMGRSSMLLAVIAATIIGVTVGDTGVPYSGYRLPKSITPEHYNLRVYTHLGDERGFIFYGQVAMRLICH EDTENIVLHSKNLTLPEQGISLRELGSAGQQNGSAIAIKSVQYAKEHDFVILNVATVLRKGNRYELVVPF ESALGTGLLGYYRSSYVDKASKQKIWLAVTQFEPTYARQAFPCFDEPEMKATFDIALAHDERYVALSNMP VNSSAPVDGMPGWVMDVFGTTVPMSTYLVAYTVNDFEYREAMAAEEGDVLFKIWARRDAIEQVDYAREIG PKVTRFYEDYFQQKFPLPKIDMIAIPDFASGAMENWGLITYRETALLYHPNVSTASNKHRVASVIAHELA HQWFGNLVTMRWWTDLWLNEGFATYVASLGVDYLHPEWHSLEEESVSNTLDIFKFDALQSSHPISVEIGH PNQISQIFDAISYEKGSIVIRMMHLFLDEETFRDGVGRYLRRHAYGNAEQDNLWAALTEEAHANGVLPDH IDVKKVMDSWTLQTGYPIITVTRNYDANTAEVTQMRFISSDVRPDSNVTDYCWWIPLTYTTAKQIDFNDT LPKAWMACSGEPKGSHQQEAKLLEDLPDGDQWVIFNVELAGLYKVRYDRRNYQLIIAQLNGPRFGEIGLL NRAQLIDDAMDLAWTGQQNYGIAFAMLNYLRQETQYIPWKSALTNLNNINRILKRTPLYGVFRNYVQYIL EPIYEQLDIFNGSRATTERLDGIKQITLIASWACRFEVGDCVNRSVELFARWMNESSPDTDNPVPVNLRP VVYCNAIRRGDEAQWHFLWLRYLQSNVGAEKIMIIGSLACTREVRLVERFLQWSLNSTSGVRKQDATILF SGVSRNDAGFAAAKKFFLERADDIYNYLSPDTSRLSRYIKPLAEQMFSSEELQELTDLIEQKAPIFEKAN QGVKQALETAQTNNRWSKVNIDKMERLLPMLTTRSVSVLSLIDDL</w:t>
      </w:r>
    </w:p>
    <w:p>
      <w:pPr>
        <w:jc w:val="left"/>
        <w:rPr>
          <w:rFonts w:hint="default"/>
        </w:rPr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32523235.1 aminopeptidase N-like isoform X1 [Danaus plexippus plexippus]</w:t>
      </w:r>
    </w:p>
    <w:p>
      <w:pPr>
        <w:jc w:val="left"/>
        <w:rPr>
          <w:rFonts w:hint="default"/>
        </w:rPr>
      </w:pPr>
      <w:r>
        <w:rPr>
          <w:rFonts w:hint="default"/>
        </w:rPr>
        <w:t>MECLKVLFLLSSVQLSRQYLLPDHIAPSHYQLRLLYDIDPSTNFSFFGVADIQLTVKKSTSKIILHAQDY MISDDKVSVVGQKEVPKVTGVKLNDTYNFLEISLDKDLEENGKYKLTIPFYGNLVKGLDGAYISSYTNRQ TQKTEYLISTQFEAISARKGFPCFDEPMYKATYSIIIGHSKEYTAVSNMPLAASASENALEDYWPWDVVG KRFRKERSSFVWDQFAKSVPMSTYLVAFVVSKFSHVVSPPELSKTQFRIWARGDAIDQTSYAAKIGPQVL SYFEKWFNVSFPLPKQDMMAIPDFSAGAMENWGLITYRETALLYSDKESSFLNKERIAEVVAHELAHQWF GNLVTMKWWSDLWLNEGFATFVSSVGVSAVEPTWRADRSYAVENTLSVLSLDALESSHPVSAPLDDPKRI SEIFDAISYRKGSTLIRMMLMFLGEGVFRQALHNYLMKYSYSNAEQDDLWAELTAASLRSGSLTRNITVK EVMDTWTTQTGYPILTVTRDYSDKSLTISQKRYLSLGVGRTSQAWWVPLSVLCEKDRKSESESVQWLGDT EGVTNEHRYEHGSGASEWVLFNYNMIAPYRVNYDQRNWKLLIQTLTSDQYTLIPVEGRVQLLSDAFELAW NNQLDYGMTLQLASYLKRETEYLPLYTGLSALAKIENVLKRSSEYGAFQKFIRRLLNNVYQKGGLALKRI VDGDDLNSVKLQTTVSSWACSVKIPGCEENAIDMFNDWMRTDRPDENNPIPVDLRRTVYCSAIRRGGVSL WRWSLARRRASNVATSRDALQHALACSRDVWVLAQYLEWTVSDGSEVRRQDAGNVIAAVTRSATGYYVAK DFIYGRIQEISKAFNGQDRRMGGIIKTLLGQFTTKKELDEFLEWKKLNEKYLSASKIAVAQGIENARVNI EWIQRNKRTVVDKMREYSIDFIDYEDKVVLRSFSVQVKSVTCAVLHSVVISVLFV</w:t>
      </w:r>
    </w:p>
    <w:p>
      <w:pPr>
        <w:jc w:val="left"/>
        <w:rPr>
          <w:rFonts w:hint="default"/>
        </w:rPr>
      </w:pPr>
    </w:p>
    <w:p>
      <w:pPr>
        <w:jc w:val="left"/>
        <w:rPr>
          <w:rFonts w:hint="default" w:ascii="SimSun" w:hAnsi="SimSun" w:eastAsia="SimSun" w:cs="SimSun"/>
          <w:sz w:val="24"/>
          <w:szCs w:val="24"/>
        </w:rPr>
      </w:pPr>
    </w:p>
    <w:p>
      <w:pPr>
        <w:jc w:val="left"/>
        <w:rPr>
          <w:rFonts w:hint="default"/>
        </w:rPr>
      </w:pPr>
    </w:p>
    <w:p>
      <w:pPr>
        <w:jc w:val="left"/>
        <w:rPr>
          <w:rFonts w:hint="default"/>
        </w:rPr>
      </w:pPr>
      <w:r>
        <w:rPr>
          <w:rFonts w:hint="default"/>
        </w:rPr>
        <w:t>&gt;XP_019964817.1 PREDICTED: aminopeptidase N-like isoform X2 [Paralichthys olivaceus]</w:t>
      </w:r>
    </w:p>
    <w:p>
      <w:pPr>
        <w:jc w:val="left"/>
        <w:rPr>
          <w:rFonts w:hint="default"/>
        </w:rPr>
      </w:pPr>
      <w:r>
        <w:rPr>
          <w:rFonts w:hint="default"/>
        </w:rPr>
        <w:t>MKDHSYHLYTNFTGELADDLGGFYRSEYMENGERKVVATTQMQPTDARKAFPCFDEPAMKAVFYITLIHD HGTVALSNGAEKESSSVNIHGKNLQQTVFEPTEKMSTYLLAFIVSEFTFINNTVDDVSIRIFARKPAIDA GQGAYALSKTGPILKFFEKYYNSSYPLPKSDQIALPDFNAGAMENWGLITYRETALLYDETFSSNSNKER IATIISHELAHMWFGNLVTLRWWNDLWLNEGFASYVEYLGANEAEPDWNIKDLIVLNDVHRVFAVDALAS SHPLSSKEDDIQRPEQISELFDAISYSKGASVLRMLSDFLTEEIFVMGLRTYLKKFAFGNAVYTDLWEHL QMAVNASGTDLPGSVHDIMNTWVLQMGFPVVTINTTTGDISQKHFLLDPDSNVTALSPFNYEWIVPIKWT KTGAPQVPYWLTQKSATNESMKTTGSDWVLANINVVGYYRVNYDDSNWDKLLNVLSTNHSLIEVINRAQL VDDAFNLARAKIIPTVRALSTTRYLNKETDYMPWDSALGNLNFFYLMFDRSEVYGPMQDYLRKQVVPLFN YYKNLTDNWSKVPTGHMDQYNQVNAISQACRTGHEECQTLVKGWFKQWMDTKKNMIHPNLRSTVYCNAIA AGGAKEWDFAWSEFKNATIASEAEKLRSALSCTKQPWLLNRYLEYTLDPDMIRKQDATSTIVYIANNVVG QSLAWDFVRDQWSFIFSQYGGGSFSFSNLINGVTKRFSSDFELKQLQQFKADNSEVGFGSGTLAVDQSIE RTNANIKWIAENKENVLKWFSVEAML</w:t>
      </w:r>
    </w:p>
    <w:p>
      <w:pPr>
        <w:jc w:val="left"/>
        <w:rPr>
          <w:rFonts w:hint="default"/>
        </w:rPr>
      </w:pPr>
    </w:p>
    <w:p>
      <w:pPr>
        <w:jc w:val="left"/>
        <w:rPr>
          <w:rFonts w:hint="default"/>
        </w:rPr>
      </w:pPr>
      <w:r>
        <w:rPr>
          <w:rFonts w:hint="default"/>
        </w:rPr>
        <w:t>&gt;XP_028439978.1 aminopeptidase N-like isoform X2 [Perca flavescens]</w:t>
      </w:r>
    </w:p>
    <w:p>
      <w:pPr>
        <w:jc w:val="left"/>
        <w:rPr>
          <w:rFonts w:hint="default"/>
        </w:rPr>
      </w:pPr>
      <w:r>
        <w:rPr>
          <w:rFonts w:hint="default"/>
        </w:rPr>
        <w:t>MKGRGVPPGLLWIATLCALTTVEALGKASVPNISPRQDGSQEEKAKNNNQVLPTDGGPTSKPPNTTPSPS TSPSGPWDNYRLPKSLVPINYNLTLWPRLTPDENGQYIFTGLSIVEFECVEETDLILIHSNKLNYTLKND HLAELTSVNSGVRAPSIKSSWLQSVTQYLVLQLDGKLIKGHRYHLYTDFTGELADDLGGFYRSEYFEDGV KKVVATTQMQPTDARKAFPCFDEPAMKAIFHITLIHDKGTVALSNGEEKESSVIEGQDLLKTAFKPTEKM STYLLAFIVSDYTFINNTVDGVLIRIFARKPAIDAGQGEYALNKTGPILKFFEEYYNSSYPLPKSDQIAL PDFNAGAMENWGLITYRETALLYDKDSSSNSNKERIATIIAHELAHMWFGNLVTLRWWNDLWLNEGFASY VEYLGAAHAEPNWNLTDLIVLSDVHRVFAVDALASSHPLSSKEEDIQKPAQISELFDAISYSKGAAVLRM LSDFLTEDVFTMGLRTYLAEFAFENAVYTDLWKHLQKAVDLSVTKLPDTVEKIMNTWVLQMGFPVVTINT QTGLVSQEHFLLDPDSNVTTESPFNYEWIVPIKWMKTGIIKEPQWLKVKSSTIDAMKASGTEWVLANLNV VGYYRVNYDEGNWNKLLNCLMADHKLIPVINRAQLVDDAFNLARAKIIPTVWALNTTKYLNKETEYMPWK SALNNLDFFYLMFDRSEVYGPMQNYLRKQVTPLFQYYKNMTGNWRDVPDGHMDQYNQVNAISLACRTGLE ECQNLTKTWFNQWMDTKMNPIHPNLRSTVYCNAIAAGDAKEWEFAWDEFQNATIASEAEKLRSALACTNQ PWLLNRYLEYTLMPNLIRKQDATSTIVYIANNVVGQSLAWDFVRARWSYIFKEYGGGSFSFSNLINGVTK RFSTEFELQQLKQFKADNSEIGFGSGTLAVDQSIERTMSNIKWITENKQNVLDWFDN</w:t>
      </w:r>
    </w:p>
    <w:p>
      <w:pPr>
        <w:jc w:val="left"/>
        <w:rPr>
          <w:rFonts w:hint="default"/>
        </w:rPr>
      </w:pPr>
    </w:p>
    <w:p>
      <w:pPr>
        <w:jc w:val="left"/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28257939.1 aminopeptidase N-like [Parambassis ranga]</w:t>
      </w:r>
    </w:p>
    <w:p>
      <w:pPr>
        <w:jc w:val="left"/>
      </w:pPr>
      <w:r>
        <w:rPr>
          <w:rFonts w:hint="default"/>
        </w:rPr>
        <w:t>MGKVYYVSKNMGLGMLVLAGTALTTIIALSIAYDKEKAKNQSKPGNGVTSSSGTPIPPTTPFTPKEPWDH YRLPDSLTPVSYNVTLWPRLEPNADGLYIFTGHSAVVFKCMKETDLIIIHSNKLNLTTFLGHHAKLSSLG QVTAPAIQRTWLVEKTEFLVVQLKSRLAVGASYVLQTEFLGELADDLEGFYRSEYMEDGVKKVVATSQMQ ATYARKTFPCFDEPAMKATFNVTIIHSRGTLALSNGREIDMSDSDIDGVPVRVTRFEPTERMSTYLLAFI VSEFVSIQSHQNNLMIRIWAKRKAISDRQGEYALNVTGPILQFYEQYYNTAYPLSKSDQIALPDFNAGAM ENWGLVTYRETALLYDPILSSTGNKERVTTVISHELAHMWFGNLVTLRWWNDLWLNEGFASYVEYLGADY AEPTWSIKDQIILYDMQKVFAVDALASSHPLSRHEDEVNSPAQISEMFNTISYSKGAAVLRMLSEFLTES VFARGLSSYLNTFAFGNTVYTDLWDHLQQAVRDTPAIHIPHSVHDIMNRWTLQMGFPVVTIDTRTGTVTQ KHFLLDPDSVVDRPSQFNYTWFVPIKWMKSSVEQQQYWLLQKTDTCSQMRVSGEEWVLANTNASGYFRVN YDLDNWGRILSLLSSNHQYLSIINRAQIIDDAFNLARAKIISTTLALKTTKYLSKERDYIPWESALRNLD YYILMFDRTEVYGALQAYLKKQIQPLFEYFKTLTANWTKVPTGHTDQYNQINAVGIACRVGVEECRELIK SWYRQWMKNPSHNPIHPNLKSTVYCHAIALGGVEEWDFAWSMFKNATLASEASRLRSAMACTKAPWLLNR YLEYTLDPAKIRKQDATSTIQYIARNVVGMPLAWNFVREKWSYIFNQYGRGSFSFSSLVNGITKRFSTEF ELQELKKFKEDNIHVGFGSATLALEQAIEKTTANIKWVTENKAEVLKWFTEEST</w:t>
      </w:r>
    </w:p>
    <w:p>
      <w:pPr>
        <w:jc w:val="left"/>
      </w:pPr>
    </w:p>
    <w:p>
      <w:pPr>
        <w:jc w:val="left"/>
        <w:rPr>
          <w:rFonts w:ascii="SimSun" w:hAnsi="SimSun" w:eastAsia="SimSun" w:cs="SimSun"/>
          <w:sz w:val="24"/>
          <w:szCs w:val="24"/>
        </w:rPr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XP_028305329.1 aminopeptidase Ey-like isoform X1 [Gouania willdenowi]</w:t>
      </w:r>
    </w:p>
    <w:p>
      <w:pPr>
        <w:jc w:val="left"/>
        <w:rPr>
          <w:rFonts w:hint="default"/>
        </w:rPr>
      </w:pPr>
      <w:r>
        <w:rPr>
          <w:rFonts w:hint="default"/>
        </w:rPr>
        <w:t>MGKHCGVNRLCFLGTVLALASVATIVTLWTIALTGGGDDVTAPWDSYRLPSALFPLHYNITLWPQLDTST NTYLFTGSSSVLFQCEVETDLILIHVNKLNLTTLDGSHMARLSAAAGDFVPDILSCWLQTNTQYLVVHLS NKLKPGHSYQLYTEFRGELADDLAGFYRSEYIEDGVRKIVAISQMHPTHARKTFPCFDEPAMKAVFHITL LHTPGSVALSNGLEKDVLNITVDGVNVTQTVFEPTEKMSSYLLAFVVSDYTPLQTTHGDTLMRVWARTKA IEQGQGAYALNVSGPILDFLQLYYNISYPLKKADQVAVPDFYFGAMENWGLVMYRETKLLYDPMSSSNGN KETTVAIIAHELAHMWFGNLVTLRWWNEVWLNEGFASYVSYLGADHAEPTWNIKDLIFLNDIQGVLEVDS LSSSHPLSSEEDSIVLPEQILAQFDIISYSKGAAVLRMLSDFLSESVFVEGLRGYLTHFSYSNTVGTDLW EHLQMVVENNSVSLPQSVGVIMNPWVLQEGYPLVTIDTIQGKVSQRRFILNPEEQVTSRLPRRAEWAVPL RWMKDGEAQTEIWWLMEKEDVNLDMRSRASWVLANVNMSGFYRVNYDFGNWERLLTQLNTDHQIIPLINRAQLIDDLFNLARAQVVPTPLALRASTYLQQEKGYIPWRSALNNLQYLYLMLDRTEAYPLLQDYLRKLITP LYIHYNNTTDNWRQTPEQHMDQYNQVNVLHAACRASLSDCVSLTSDWFRRWMDNPENNTILPNLRPAVYC SAVSAGGNAEWEFTLDQFTRSTVSSERSHLLSALSCSSDAGLLHRLLSFTLSSSVLRWQDGATVIASVAE NRHGNNVSWTFIREHWEHIHTHYGSSIISEVTERFSTPDELQQLKDFVEQVGLESSSAVEQVLERTRANI RWLQHNKEPILHWLQQNQETVLH</w:t>
      </w:r>
    </w:p>
    <w:p>
      <w:pPr>
        <w:jc w:val="left"/>
        <w:rPr>
          <w:rFonts w:hint="default"/>
        </w:rPr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NP_001141.2 aminopeptidase N precursor [Homo sapiens]</w:t>
      </w:r>
    </w:p>
    <w:p>
      <w:pPr>
        <w:jc w:val="left"/>
        <w:rPr>
          <w:rFonts w:hint="default"/>
        </w:rPr>
      </w:pPr>
      <w:r>
        <w:rPr>
          <w:rFonts w:hint="default"/>
        </w:rPr>
        <w:t>MAKGFYISKSLGILGILLGVAAVCTIIALSVVYSQEKNKNANSSPVASTTPSASATTNPASATTLDQSKA WNRYRLPNTLKPDSYRVTLRPYLTPNDRGLYVFKGSSTVRFTCKEATDVIIIHSKKLNYTLSQGHRVVLR GVGGSQPPDIDKTELVEPTEYLVVHLKGSLVKDSQYEMDSEFEGELADDLAGFYRSEYMEGNVRKVVATT QMQAADARKSFPCFDEPAMKAEFNITLIHPKDLTALSNMLPKGPSTPLPEDPNWNVTEFHTTPKMSTYLL AFIVSEFDYVEKQASNGVLIRIWARPSAIAAGHGDYALNVTGPILNFFAGHYDTPYPLPKSDQIGLPDFN AGAMENWGLVTYRENSLLFDPLSSSSSNKERVVTVIAHELAHQWFGNLVTIEWWNDLWLNEGFASYVEYL GADYAEPTWNLKDLMVLNDVYRVMAVDALASSHPLSTPASEINTPAQISELFDAISYSKGASVLRMLSSF LSEDVFKQGLASYLHTFAYQNTIYLNLWDHLQEAVNNRSIQLPTTVRDIMNRWTLQMGFPVITVDTSTGT LSQEHFLLDPDSNVTRPSEFNYVWIVPITSIRDGRQQQDYWLIDVRAQNDLFSTSGNEWVLLNLNVTGYY RVNYDEENWRKIQTQLQRDHSAIPVINRAQIINDAFNLASAHKVPVTLALNNTLFLIEERQYMPWEAALS SLSYFKLMFDRSEVYGPMKNYLKKQVTPLFIHFRNNTNNWREIPENLMDQYSEVNAISTACSNGVPECEE MVSGLFKQWMENPNNNPIHPNLRSTVYCNAIAQGGEEEWDFAWEQFRNATLVNEADKLRAALACSKELWI LNRYLSYTLNPDLIRKQDATSTIISITNNVIGQGLVWDFVQSNWKKLFNDYGGGSFSFSNLIQAVTRRFS TEYELQQLEQFKKDNEETGFGSGTRALEQALEKTKANIKWVKENKEVVLQWFTENSK</w:t>
      </w:r>
    </w:p>
    <w:p>
      <w:pPr>
        <w:jc w:val="left"/>
        <w:rPr>
          <w:rFonts w:hint="default"/>
        </w:rPr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NP_032512.2 aminopeptidase N [Mus musculus]</w:t>
      </w:r>
    </w:p>
    <w:p>
      <w:pPr>
        <w:jc w:val="left"/>
        <w:rPr>
          <w:rFonts w:hint="default"/>
        </w:rPr>
      </w:pPr>
      <w:r>
        <w:rPr>
          <w:rFonts w:hint="default"/>
        </w:rPr>
        <w:t>MAKGFYISKTLGILGILLGVAAVCTIIALSVVYAQEKNRNAENSATAPTLPGSTSATTATTTPAVDESKP WNQYRLPKTLIPDSYRVILRPYLTPNNQGLYIFQGNSTVRFTCNQTTDVIIIHSKKLNYTLKGNHRVVLR TLDGTPAPNIDKTELVERTEYLVVHLQGSLVEGRQYEMDSQFQGELADDLAGFYRSEYMEGDVKKVVATT QMQAADARKSFPCFDEPAMKAMFNITLIYPNNLIALSNMLPKESKPYPEDPSCTMTEFHSTPKMSTYLLA YIVSEFKNISSVSANGVQIGIWARPSAIDEGQGDYALNVTGPILNFFAQHYNTSYPLPKSDQIALPDFNA GAMENWGLVTYRESSLVFDSQSSSISNKERVVTVIAHELAHQWFGNLVTVAWWNDLWLNEGFASYVEYLG ADYAEPTWNLKDLMVLNDVYRVMAVDALASSHPLSSPADEIKTPDQIMELFDSITYSKGASVIRMLSSFL TEDLFKKGLSSYLHTYQYSNTVYLDLWEHLQKAVNQQTAVQPPATVRTIMDRWILQMGFPVITVNTNTGE ISQKHFLLDSKSNVTRPSEFNYIWIAPIPFLKSGQEDHYWLDVEKNQSAKFQTSSNEWILLNINVTGYYL VNYDENNWKKLQNQLQTDLSVIPVINRAQIIHDSFNLASAKMIPITLALDNTLFLVKEAEYMPWQAALSS LNYFTLMFDRSEVYGPMKRYLKKQVTPLFFYFQNRTNNWVNRPPTLMEQYNEINAISTACSSGLKECRDL VVELYSQWMKNPNNNTIHPNLRSTVYCNAIAFGGEEEWNFAWEQFRNATLVNEADKLRSALACSKDVWIL NRYLSYTLNPDYIRKQDTTSTIISIASNVAGHPLVWDFVRSNWKKLFENYGGGSFSFANLIQGVTRRFSS EFELQQLEQFKADNSATGFGTGTRALEQALEKTRANIDWVKENKDAVFKWFTENSS</w:t>
      </w:r>
    </w:p>
    <w:p>
      <w:pPr>
        <w:jc w:val="left"/>
        <w:rPr>
          <w:rFonts w:hint="default"/>
        </w:rPr>
      </w:pPr>
    </w:p>
    <w:p>
      <w:pPr>
        <w:jc w:val="left"/>
      </w:pPr>
    </w:p>
    <w:p>
      <w:pPr>
        <w:jc w:val="left"/>
        <w:rPr>
          <w:rFonts w:hint="default"/>
        </w:rPr>
      </w:pPr>
      <w:r>
        <w:rPr>
          <w:rFonts w:hint="default"/>
        </w:rPr>
        <w:t>&gt;NP_112274.1 aminopeptidase N precursor [Rattus norvegicus]</w:t>
      </w:r>
    </w:p>
    <w:p>
      <w:pPr>
        <w:jc w:val="left"/>
      </w:pPr>
      <w:r>
        <w:rPr>
          <w:rFonts w:hint="default"/>
        </w:rPr>
        <w:t>MAKGFYISKTLGILGILLGVAAVCTIIALSVVYAQEKNRNAENSAIAPTLPGSTSATTSTTNPAIDESKP WNQYRLPKTLIPDSYQVTLRPYLTPNEQGLYIFKGSSTVRFTCNETTNVIIIHSKKLNYTNKGNHRVALR ALGDTPAPNIDTTELVERTEYLVVHLQGSLVKGHQYEMDSEFQGELADDLAGFYRSEYMEGGNKKVVATT QMQAADARKSFPCFDEPAMKASFNITLIHPNNLTALSNMLPKDSRTLQEDPSWNVTEFHPTPKMSTYLLA YIVSEFKYVEAVSPNRVQIRIWARPSAIDEGHGDYALQVTGPILNFFAQHYNTAYPLEKSDQIALPDFNA GAMENWGLVTYRESALVFDPQSSSISNKERVVTVIAHELAHQWFGNLVTVDWWNDLWLNEGFASYVEFLG ADYAEPTWNLKDLIVLNDVYRVMAVDALASSHPLSSPANEVNTPAQISELFDSITYSKGASVLRMLSSFL TEDLFKKGLSSYLHTFQYSNTIYLDLWEHLQQAVDSQTAIKLPASVSTIMDRWILQMGFPVITVNTSTGE IYQEHFLLDPTSKPTRPSDFNYLWIVPIPYLKNGKEDHYWLETEKNQSAEFQTSSNEWLLLNINVTGYYQ VNYDENNWRKIQNQLQTDLSVIPVINRAQIIHDSFNLASAGKLSITLPLSNTLFLASETEYMPWEAALSS LNYFKLMFDRSEVYGPMKRYLKKQVTPLFAYFKIKTNNWLDRPPTLMEQYNEINAISTACSSGLEECRDL VVGLYSQWMNNSDNNPIHPNLRSTVYCNAIAFGGEEEWNFAWEQFRKATLVNEADKLRSALACSNEVWIL NRYLSYTLNPDYIRKQDATSTIVSIANNVVGQTLVWDFVRSNWKKLFEDYGGGSFSFANLIQGVTRRFSS EFELQQLEQFKEDNSATGFGSGTRALEQALEKTKANIKWVKENKDVVLKWFTE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NTc3sjQwNrQ0szBU0lEKTi0uzszPAykwrAUAAhUxLSwAAAA="/>
    <w:docVar w:name="commondata" w:val="eyJoZGlkIjoiOGJjOWU5ZGZlNTE5MDZhYTVkMGMyOGE2ZjZkOWU1ZWUifQ=="/>
  </w:docVars>
  <w:rsids>
    <w:rsidRoot w:val="00025FBA"/>
    <w:rsid w:val="00025FBA"/>
    <w:rsid w:val="0005274C"/>
    <w:rsid w:val="0016544A"/>
    <w:rsid w:val="001F5244"/>
    <w:rsid w:val="00320449"/>
    <w:rsid w:val="003E0BE3"/>
    <w:rsid w:val="004B5588"/>
    <w:rsid w:val="004F1237"/>
    <w:rsid w:val="0054519E"/>
    <w:rsid w:val="00610F85"/>
    <w:rsid w:val="006B7040"/>
    <w:rsid w:val="007007F5"/>
    <w:rsid w:val="00780B2E"/>
    <w:rsid w:val="007869E6"/>
    <w:rsid w:val="007B73E4"/>
    <w:rsid w:val="00816CB0"/>
    <w:rsid w:val="00B16BCB"/>
    <w:rsid w:val="00B62C01"/>
    <w:rsid w:val="00B7025D"/>
    <w:rsid w:val="00C161FD"/>
    <w:rsid w:val="00CB05FB"/>
    <w:rsid w:val="00D67CD2"/>
    <w:rsid w:val="00E57052"/>
    <w:rsid w:val="00ED591C"/>
    <w:rsid w:val="00F57677"/>
    <w:rsid w:val="00FA4B66"/>
    <w:rsid w:val="01BF37C7"/>
    <w:rsid w:val="0DC422F7"/>
    <w:rsid w:val="0DED3F7D"/>
    <w:rsid w:val="127E1D50"/>
    <w:rsid w:val="169239A1"/>
    <w:rsid w:val="1AA42578"/>
    <w:rsid w:val="24D64DA4"/>
    <w:rsid w:val="285A34C6"/>
    <w:rsid w:val="28B64014"/>
    <w:rsid w:val="2B007D27"/>
    <w:rsid w:val="2C472C8F"/>
    <w:rsid w:val="2D984BB1"/>
    <w:rsid w:val="2E405253"/>
    <w:rsid w:val="31E601A8"/>
    <w:rsid w:val="367D350B"/>
    <w:rsid w:val="3E495A5D"/>
    <w:rsid w:val="430869F4"/>
    <w:rsid w:val="46464936"/>
    <w:rsid w:val="47A67F81"/>
    <w:rsid w:val="47D94C06"/>
    <w:rsid w:val="4C7C3456"/>
    <w:rsid w:val="4D084463"/>
    <w:rsid w:val="532E1C4F"/>
    <w:rsid w:val="53E162A0"/>
    <w:rsid w:val="55D101D9"/>
    <w:rsid w:val="572D419F"/>
    <w:rsid w:val="5D6D0F8A"/>
    <w:rsid w:val="5FA7072F"/>
    <w:rsid w:val="69717258"/>
    <w:rsid w:val="6A085A35"/>
    <w:rsid w:val="70F15002"/>
    <w:rsid w:val="72F71196"/>
    <w:rsid w:val="73C9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semiHidden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369</Words>
  <Characters>21395</Characters>
  <Lines>447</Lines>
  <Paragraphs>125</Paragraphs>
  <TotalTime>1</TotalTime>
  <ScaleCrop>false</ScaleCrop>
  <LinksUpToDate>false</LinksUpToDate>
  <CharactersWithSpaces>2172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3T02:11:00Z</dcterms:created>
  <dc:creator>liuyan</dc:creator>
  <cp:lastModifiedBy>Ardavan</cp:lastModifiedBy>
  <dcterms:modified xsi:type="dcterms:W3CDTF">2022-11-24T07:59:37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4A0C2D302BC41D68F32749148247956</vt:lpwstr>
  </property>
</Properties>
</file>